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671E2" w14:textId="340128AA" w:rsidR="00CC17C4" w:rsidRPr="004306E0" w:rsidRDefault="00135110" w:rsidP="00F77DD6">
      <w:pPr>
        <w:spacing w:line="480" w:lineRule="auto"/>
        <w:jc w:val="both"/>
        <w:rPr>
          <w:rFonts w:ascii="Times New Roman" w:hAnsi="Times New Roman" w:cs="Times New Roman"/>
        </w:rPr>
      </w:pPr>
      <w:r w:rsidRPr="004306E0">
        <w:rPr>
          <w:rFonts w:ascii="Times New Roman" w:hAnsi="Times New Roman" w:cs="Times New Roman"/>
          <w:b/>
        </w:rPr>
        <w:t>S</w:t>
      </w:r>
      <w:r w:rsidR="00E921F0">
        <w:rPr>
          <w:rFonts w:ascii="Times New Roman" w:hAnsi="Times New Roman" w:cs="Times New Roman"/>
          <w:b/>
        </w:rPr>
        <w:t>9</w:t>
      </w:r>
      <w:r w:rsidR="000B54D0" w:rsidRPr="004306E0">
        <w:rPr>
          <w:rFonts w:ascii="Times New Roman" w:hAnsi="Times New Roman" w:cs="Times New Roman"/>
          <w:b/>
        </w:rPr>
        <w:t xml:space="preserve"> Table</w:t>
      </w:r>
      <w:r w:rsidR="00A80923" w:rsidRPr="004306E0">
        <w:rPr>
          <w:rFonts w:ascii="Times New Roman" w:hAnsi="Times New Roman" w:cs="Times New Roman"/>
          <w:b/>
        </w:rPr>
        <w:t xml:space="preserve">. </w:t>
      </w:r>
      <w:r w:rsidR="006C32E9" w:rsidRPr="004306E0">
        <w:rPr>
          <w:rFonts w:ascii="Times New Roman" w:hAnsi="Times New Roman" w:cs="Times New Roman"/>
          <w:b/>
        </w:rPr>
        <w:t xml:space="preserve">Synonymous Substitutions </w:t>
      </w:r>
      <w:r w:rsidR="002341A4">
        <w:rPr>
          <w:rFonts w:ascii="Times New Roman" w:hAnsi="Times New Roman" w:cs="Times New Roman"/>
          <w:b/>
        </w:rPr>
        <w:t xml:space="preserve">detected in the HCV core gene in </w:t>
      </w:r>
      <w:r w:rsidR="002341A4" w:rsidRPr="00E860CB">
        <w:rPr>
          <w:rFonts w:ascii="Times New Roman" w:hAnsi="Times New Roman" w:cs="Times New Roman"/>
          <w:b/>
        </w:rPr>
        <w:t xml:space="preserve">Palestinian </w:t>
      </w:r>
      <w:r w:rsidR="002341A4">
        <w:rPr>
          <w:rFonts w:ascii="Times New Roman" w:hAnsi="Times New Roman" w:cs="Times New Roman"/>
          <w:b/>
        </w:rPr>
        <w:t xml:space="preserve">HCV </w:t>
      </w:r>
      <w:r w:rsidR="002341A4" w:rsidRPr="00E860CB">
        <w:rPr>
          <w:rFonts w:ascii="Times New Roman" w:hAnsi="Times New Roman" w:cs="Times New Roman"/>
          <w:b/>
        </w:rPr>
        <w:t>isolates</w:t>
      </w:r>
      <w:r w:rsidR="002341A4">
        <w:rPr>
          <w:rFonts w:ascii="Times New Roman" w:hAnsi="Times New Roman" w:cs="Times New Roman"/>
          <w:b/>
        </w:rPr>
        <w:t xml:space="preserve"> of subgenotype 4a (n=8)</w:t>
      </w:r>
      <w:r w:rsidR="002341A4" w:rsidRPr="00E860CB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5495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567"/>
        <w:gridCol w:w="1985"/>
      </w:tblGrid>
      <w:tr w:rsidR="00F72FD5" w:rsidRPr="004306E0" w14:paraId="2C6ED994" w14:textId="77777777" w:rsidTr="00A63FCF">
        <w:tc>
          <w:tcPr>
            <w:tcW w:w="1526" w:type="dxa"/>
          </w:tcPr>
          <w:p w14:paraId="53290455" w14:textId="77777777" w:rsidR="00F72FD5" w:rsidRPr="004306E0" w:rsidRDefault="00F72FD5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Substitution</w:t>
            </w:r>
          </w:p>
        </w:tc>
        <w:tc>
          <w:tcPr>
            <w:tcW w:w="1417" w:type="dxa"/>
          </w:tcPr>
          <w:p w14:paraId="6798107C" w14:textId="77777777" w:rsidR="00F72FD5" w:rsidRPr="004306E0" w:rsidRDefault="00F72FD5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Substitution</w:t>
            </w:r>
          </w:p>
          <w:p w14:paraId="4FBD5C8F" w14:textId="77777777" w:rsidR="00F72FD5" w:rsidRPr="004306E0" w:rsidRDefault="00F72FD5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306E0">
              <w:rPr>
                <w:rFonts w:ascii="Times New Roman" w:hAnsi="Times New Roman" w:cs="Times New Roman"/>
                <w:b/>
              </w:rPr>
              <w:t>aa</w:t>
            </w:r>
            <w:proofErr w:type="spellEnd"/>
          </w:p>
        </w:tc>
        <w:tc>
          <w:tcPr>
            <w:tcW w:w="567" w:type="dxa"/>
          </w:tcPr>
          <w:p w14:paraId="4DE68249" w14:textId="5E4BC9EE" w:rsidR="00F72FD5" w:rsidRPr="004306E0" w:rsidRDefault="00F72FD5" w:rsidP="005C0E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985" w:type="dxa"/>
          </w:tcPr>
          <w:p w14:paraId="2976118D" w14:textId="3BCB806F" w:rsidR="00F72FD5" w:rsidRPr="004306E0" w:rsidRDefault="00F72FD5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F72FD5" w:rsidRPr="004306E0" w14:paraId="154E4B92" w14:textId="77777777" w:rsidTr="00A63FCF">
        <w:tc>
          <w:tcPr>
            <w:tcW w:w="1526" w:type="dxa"/>
          </w:tcPr>
          <w:p w14:paraId="55C019C5" w14:textId="3A0B49A3" w:rsidR="00F72FD5" w:rsidRPr="005939C9" w:rsidRDefault="00F72FD5" w:rsidP="00674F59">
            <w:pPr>
              <w:rPr>
                <w:rFonts w:ascii="Times New Roman" w:hAnsi="Times New Roman" w:cs="Times New Roman"/>
              </w:rPr>
            </w:pPr>
            <w:r w:rsidRPr="005939C9">
              <w:rPr>
                <w:rFonts w:ascii="Times New Roman" w:hAnsi="Times New Roman" w:cs="Times New Roman"/>
              </w:rPr>
              <w:t>T66C</w:t>
            </w:r>
          </w:p>
          <w:p w14:paraId="4ABD5120" w14:textId="1DAA27D2" w:rsidR="00F72FD5" w:rsidRPr="005939C9" w:rsidRDefault="00F72FD5" w:rsidP="00674F59">
            <w:pPr>
              <w:rPr>
                <w:rFonts w:ascii="Times New Roman" w:hAnsi="Times New Roman" w:cs="Times New Roman"/>
              </w:rPr>
            </w:pPr>
            <w:r w:rsidRPr="005939C9">
              <w:rPr>
                <w:rFonts w:ascii="Times New Roman" w:hAnsi="Times New Roman" w:cs="Times New Roman"/>
              </w:rPr>
              <w:t>T66C/T</w:t>
            </w:r>
            <w:r w:rsidR="00A63F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5BDE1DC7" w14:textId="77777777" w:rsidR="00F72FD5" w:rsidRPr="005939C9" w:rsidRDefault="00F72FD5" w:rsidP="00674F59">
            <w:pPr>
              <w:rPr>
                <w:rFonts w:ascii="Times New Roman" w:hAnsi="Times New Roman" w:cs="Times New Roman"/>
              </w:rPr>
            </w:pPr>
            <w:r w:rsidRPr="005939C9">
              <w:rPr>
                <w:rFonts w:ascii="Times New Roman" w:hAnsi="Times New Roman" w:cs="Times New Roman"/>
              </w:rPr>
              <w:t>V22V</w:t>
            </w:r>
          </w:p>
        </w:tc>
        <w:tc>
          <w:tcPr>
            <w:tcW w:w="567" w:type="dxa"/>
          </w:tcPr>
          <w:p w14:paraId="7B0FD843" w14:textId="77777777" w:rsidR="00F72FD5" w:rsidRPr="005939C9" w:rsidRDefault="00F72FD5" w:rsidP="00674F59">
            <w:pPr>
              <w:rPr>
                <w:rFonts w:ascii="Times New Roman" w:hAnsi="Times New Roman" w:cs="Times New Roman"/>
              </w:rPr>
            </w:pPr>
            <w:r w:rsidRPr="005939C9">
              <w:rPr>
                <w:rFonts w:ascii="Times New Roman" w:hAnsi="Times New Roman" w:cs="Times New Roman"/>
              </w:rPr>
              <w:t>4</w:t>
            </w:r>
          </w:p>
          <w:p w14:paraId="526BBB2D" w14:textId="29E86C97" w:rsidR="00F72FD5" w:rsidRPr="005939C9" w:rsidRDefault="00F72FD5" w:rsidP="00674F59">
            <w:pPr>
              <w:rPr>
                <w:rFonts w:ascii="Times New Roman" w:hAnsi="Times New Roman" w:cs="Times New Roman"/>
              </w:rPr>
            </w:pPr>
            <w:r w:rsidRPr="005939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63F338A5" w14:textId="6CFA59F8" w:rsidR="00F72FD5" w:rsidRDefault="00F72FD5" w:rsidP="00674F59">
            <w:pPr>
              <w:rPr>
                <w:rFonts w:ascii="Times New Roman" w:hAnsi="Times New Roman" w:cs="Times New Roman"/>
              </w:rPr>
            </w:pPr>
            <w:r w:rsidRPr="005939C9">
              <w:rPr>
                <w:rFonts w:ascii="Times New Roman" w:hAnsi="Times New Roman" w:cs="Times New Roman"/>
              </w:rPr>
              <w:t>KC143952</w:t>
            </w:r>
          </w:p>
        </w:tc>
      </w:tr>
      <w:tr w:rsidR="00F72FD5" w:rsidRPr="004306E0" w14:paraId="549B45B1" w14:textId="77777777" w:rsidTr="00A63FCF">
        <w:tc>
          <w:tcPr>
            <w:tcW w:w="1526" w:type="dxa"/>
          </w:tcPr>
          <w:p w14:paraId="4772ADA7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84T</w:t>
            </w:r>
          </w:p>
        </w:tc>
        <w:tc>
          <w:tcPr>
            <w:tcW w:w="1417" w:type="dxa"/>
          </w:tcPr>
          <w:p w14:paraId="157CC619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28G</w:t>
            </w:r>
          </w:p>
        </w:tc>
        <w:tc>
          <w:tcPr>
            <w:tcW w:w="567" w:type="dxa"/>
          </w:tcPr>
          <w:p w14:paraId="4E2CCDC5" w14:textId="51E0D0EE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</w:tcPr>
          <w:p w14:paraId="60A40A4A" w14:textId="69B241D3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5939C9">
              <w:rPr>
                <w:rFonts w:ascii="Times New Roman" w:hAnsi="Times New Roman" w:cs="Times New Roman"/>
              </w:rPr>
              <w:t>KC143952</w:t>
            </w:r>
          </w:p>
        </w:tc>
      </w:tr>
      <w:tr w:rsidR="00F72FD5" w:rsidRPr="004306E0" w14:paraId="62D66C3D" w14:textId="77777777" w:rsidTr="00A63FCF">
        <w:tc>
          <w:tcPr>
            <w:tcW w:w="1526" w:type="dxa"/>
          </w:tcPr>
          <w:p w14:paraId="5D2F3017" w14:textId="23C66873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96C/T</w:t>
            </w:r>
            <w:r w:rsidR="00A63F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7654D584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32G</w:t>
            </w:r>
          </w:p>
        </w:tc>
        <w:tc>
          <w:tcPr>
            <w:tcW w:w="567" w:type="dxa"/>
          </w:tcPr>
          <w:p w14:paraId="296BF31D" w14:textId="694BA4DD" w:rsidR="00F72FD5" w:rsidRPr="004306E0" w:rsidRDefault="00F72FD5" w:rsidP="005C0E6D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73D9472B" w14:textId="0AB72D38" w:rsidR="00F72FD5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F72FD5" w:rsidRPr="004306E0" w14:paraId="7B3C79E3" w14:textId="77777777" w:rsidTr="00A63FCF">
        <w:tc>
          <w:tcPr>
            <w:tcW w:w="1526" w:type="dxa"/>
          </w:tcPr>
          <w:p w14:paraId="3261BD56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127A</w:t>
            </w:r>
          </w:p>
        </w:tc>
        <w:tc>
          <w:tcPr>
            <w:tcW w:w="1417" w:type="dxa"/>
          </w:tcPr>
          <w:p w14:paraId="6AA95B84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R43R</w:t>
            </w:r>
          </w:p>
        </w:tc>
        <w:tc>
          <w:tcPr>
            <w:tcW w:w="567" w:type="dxa"/>
          </w:tcPr>
          <w:p w14:paraId="7F0116CF" w14:textId="25603D3F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29BBD6C9" w14:textId="111A89BF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Q418789</w:t>
            </w:r>
          </w:p>
        </w:tc>
      </w:tr>
      <w:tr w:rsidR="00F72FD5" w:rsidRPr="004306E0" w14:paraId="754ED9D2" w14:textId="77777777" w:rsidTr="00A63FCF">
        <w:tc>
          <w:tcPr>
            <w:tcW w:w="1526" w:type="dxa"/>
          </w:tcPr>
          <w:p w14:paraId="2C2233A7" w14:textId="0DA1D05C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149G/A</w:t>
            </w:r>
            <w:r w:rsidR="00A63F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37245B72" w14:textId="4829DB14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R50R/Q</w:t>
            </w:r>
          </w:p>
        </w:tc>
        <w:tc>
          <w:tcPr>
            <w:tcW w:w="567" w:type="dxa"/>
          </w:tcPr>
          <w:p w14:paraId="6F8EF394" w14:textId="16009126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70D1A41E" w14:textId="4C1CFC08" w:rsidR="00F72FD5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F72FD5" w:rsidRPr="004306E0" w14:paraId="62DF4626" w14:textId="77777777" w:rsidTr="00A63FCF">
        <w:tc>
          <w:tcPr>
            <w:tcW w:w="1526" w:type="dxa"/>
          </w:tcPr>
          <w:p w14:paraId="2210A490" w14:textId="13C2FEF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156T/C</w:t>
            </w:r>
            <w:r w:rsidR="00A63F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7385D9EA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52T</w:t>
            </w:r>
          </w:p>
        </w:tc>
        <w:tc>
          <w:tcPr>
            <w:tcW w:w="567" w:type="dxa"/>
          </w:tcPr>
          <w:p w14:paraId="1CF7C3AB" w14:textId="2ECD10A2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3BB50F14" w14:textId="302A7C75" w:rsidR="00F72FD5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F72FD5" w:rsidRPr="004306E0" w14:paraId="3C7076E3" w14:textId="77777777" w:rsidTr="00A63FCF">
        <w:tc>
          <w:tcPr>
            <w:tcW w:w="1526" w:type="dxa"/>
          </w:tcPr>
          <w:p w14:paraId="635202AE" w14:textId="32D99E8F" w:rsidR="00F72FD5" w:rsidRPr="00146054" w:rsidRDefault="00F72FD5" w:rsidP="00674F59">
            <w:pPr>
              <w:rPr>
                <w:rFonts w:ascii="Times New Roman" w:hAnsi="Times New Roman" w:cs="Times New Roman"/>
              </w:rPr>
            </w:pPr>
            <w:r w:rsidRPr="00146054">
              <w:rPr>
                <w:rFonts w:ascii="Times New Roman" w:hAnsi="Times New Roman" w:cs="Times New Roman"/>
              </w:rPr>
              <w:t>A231T</w:t>
            </w:r>
          </w:p>
        </w:tc>
        <w:tc>
          <w:tcPr>
            <w:tcW w:w="1417" w:type="dxa"/>
          </w:tcPr>
          <w:p w14:paraId="5C3DC22C" w14:textId="77777777" w:rsidR="00F72FD5" w:rsidRPr="00146054" w:rsidRDefault="00F72FD5" w:rsidP="00674F59">
            <w:pPr>
              <w:rPr>
                <w:rFonts w:ascii="Times New Roman" w:hAnsi="Times New Roman" w:cs="Times New Roman"/>
              </w:rPr>
            </w:pPr>
            <w:r w:rsidRPr="00146054">
              <w:rPr>
                <w:rFonts w:ascii="Times New Roman" w:hAnsi="Times New Roman" w:cs="Times New Roman"/>
              </w:rPr>
              <w:t>A77A</w:t>
            </w:r>
          </w:p>
        </w:tc>
        <w:tc>
          <w:tcPr>
            <w:tcW w:w="567" w:type="dxa"/>
          </w:tcPr>
          <w:p w14:paraId="51900258" w14:textId="0C03E8AD" w:rsidR="00F72FD5" w:rsidRPr="00146054" w:rsidRDefault="00F72FD5" w:rsidP="00674F59">
            <w:pPr>
              <w:rPr>
                <w:rFonts w:ascii="Times New Roman" w:hAnsi="Times New Roman" w:cs="Times New Roman"/>
              </w:rPr>
            </w:pPr>
            <w:r w:rsidRPr="001460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06F9E85B" w14:textId="2B2C70EB" w:rsidR="00F72FD5" w:rsidRPr="00146054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F72FD5" w:rsidRPr="004306E0" w14:paraId="3A4B3C7D" w14:textId="77777777" w:rsidTr="00A63FCF">
        <w:tc>
          <w:tcPr>
            <w:tcW w:w="1526" w:type="dxa"/>
          </w:tcPr>
          <w:p w14:paraId="76ABA06D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234A</w:t>
            </w:r>
          </w:p>
        </w:tc>
        <w:tc>
          <w:tcPr>
            <w:tcW w:w="1417" w:type="dxa"/>
          </w:tcPr>
          <w:p w14:paraId="31366AA3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Q78Q</w:t>
            </w:r>
          </w:p>
        </w:tc>
        <w:tc>
          <w:tcPr>
            <w:tcW w:w="567" w:type="dxa"/>
          </w:tcPr>
          <w:p w14:paraId="2C51790D" w14:textId="0D01F5D0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70ECC8CF" w14:textId="76208E7F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814265</w:t>
            </w:r>
          </w:p>
        </w:tc>
      </w:tr>
      <w:tr w:rsidR="00F72FD5" w:rsidRPr="004306E0" w14:paraId="24F80D75" w14:textId="77777777" w:rsidTr="00A63FCF">
        <w:tc>
          <w:tcPr>
            <w:tcW w:w="1526" w:type="dxa"/>
          </w:tcPr>
          <w:p w14:paraId="3714C811" w14:textId="34E6EF40" w:rsidR="00F72FD5" w:rsidRPr="004306E0" w:rsidRDefault="00F72FD5" w:rsidP="00CA1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306E0">
              <w:rPr>
                <w:rFonts w:ascii="Times New Roman" w:hAnsi="Times New Roman" w:cs="Times New Roman"/>
              </w:rPr>
              <w:t>243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</w:tcPr>
          <w:p w14:paraId="334BF524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Y81Y</w:t>
            </w:r>
          </w:p>
        </w:tc>
        <w:tc>
          <w:tcPr>
            <w:tcW w:w="567" w:type="dxa"/>
          </w:tcPr>
          <w:p w14:paraId="5954374A" w14:textId="2093CE9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2FC02FC3" w14:textId="61692FF3" w:rsidR="00F72FD5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Q988074</w:t>
            </w:r>
          </w:p>
        </w:tc>
      </w:tr>
      <w:tr w:rsidR="00F72FD5" w:rsidRPr="0047612F" w14:paraId="35127099" w14:textId="77777777" w:rsidTr="00A63FCF">
        <w:tc>
          <w:tcPr>
            <w:tcW w:w="1526" w:type="dxa"/>
          </w:tcPr>
          <w:p w14:paraId="52CE735B" w14:textId="6208100A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52C</w:t>
            </w:r>
          </w:p>
        </w:tc>
        <w:tc>
          <w:tcPr>
            <w:tcW w:w="1417" w:type="dxa"/>
          </w:tcPr>
          <w:p w14:paraId="552C4D43" w14:textId="77777777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P84P</w:t>
            </w:r>
          </w:p>
        </w:tc>
        <w:tc>
          <w:tcPr>
            <w:tcW w:w="567" w:type="dxa"/>
          </w:tcPr>
          <w:p w14:paraId="585D5394" w14:textId="7348B15C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27381277" w14:textId="29247CB4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5939C9">
              <w:rPr>
                <w:rFonts w:ascii="Times New Roman" w:hAnsi="Times New Roman" w:cs="Times New Roman"/>
              </w:rPr>
              <w:t>KC143952</w:t>
            </w:r>
          </w:p>
        </w:tc>
      </w:tr>
      <w:tr w:rsidR="00F72FD5" w:rsidRPr="004306E0" w14:paraId="05C84A41" w14:textId="77777777" w:rsidTr="00A63FCF">
        <w:tc>
          <w:tcPr>
            <w:tcW w:w="1526" w:type="dxa"/>
          </w:tcPr>
          <w:p w14:paraId="1BF05D04" w14:textId="6DFD49A0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61C</w:t>
            </w:r>
          </w:p>
        </w:tc>
        <w:tc>
          <w:tcPr>
            <w:tcW w:w="1417" w:type="dxa"/>
          </w:tcPr>
          <w:p w14:paraId="6F2D28A9" w14:textId="77777777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G87G</w:t>
            </w:r>
          </w:p>
        </w:tc>
        <w:tc>
          <w:tcPr>
            <w:tcW w:w="567" w:type="dxa"/>
          </w:tcPr>
          <w:p w14:paraId="5EB6DF01" w14:textId="46C901B8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1FF28B0F" w14:textId="77D0D616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KC143952</w:t>
            </w:r>
          </w:p>
        </w:tc>
      </w:tr>
      <w:tr w:rsidR="00F72FD5" w:rsidRPr="004306E0" w14:paraId="62BD896F" w14:textId="77777777" w:rsidTr="00A63FCF">
        <w:tc>
          <w:tcPr>
            <w:tcW w:w="1526" w:type="dxa"/>
          </w:tcPr>
          <w:p w14:paraId="67F5331A" w14:textId="493580EC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T270C</w:t>
            </w:r>
          </w:p>
        </w:tc>
        <w:tc>
          <w:tcPr>
            <w:tcW w:w="1417" w:type="dxa"/>
          </w:tcPr>
          <w:p w14:paraId="44B64AC8" w14:textId="77777777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G90G</w:t>
            </w:r>
          </w:p>
        </w:tc>
        <w:tc>
          <w:tcPr>
            <w:tcW w:w="567" w:type="dxa"/>
          </w:tcPr>
          <w:p w14:paraId="20FF714B" w14:textId="2853CDE1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07442CF9" w14:textId="249FB195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Q988078</w:t>
            </w:r>
          </w:p>
        </w:tc>
      </w:tr>
      <w:tr w:rsidR="00F72FD5" w:rsidRPr="004306E0" w14:paraId="3926B7C3" w14:textId="77777777" w:rsidTr="00A63FCF">
        <w:tc>
          <w:tcPr>
            <w:tcW w:w="1526" w:type="dxa"/>
          </w:tcPr>
          <w:p w14:paraId="1B013797" w14:textId="7F06993F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A285G</w:t>
            </w:r>
          </w:p>
        </w:tc>
        <w:tc>
          <w:tcPr>
            <w:tcW w:w="1417" w:type="dxa"/>
          </w:tcPr>
          <w:p w14:paraId="18BE4D3C" w14:textId="77777777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G95G</w:t>
            </w:r>
          </w:p>
        </w:tc>
        <w:tc>
          <w:tcPr>
            <w:tcW w:w="567" w:type="dxa"/>
          </w:tcPr>
          <w:p w14:paraId="6DCA755A" w14:textId="5F7C4427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3B7B327F" w14:textId="1A08918C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5939C9">
              <w:rPr>
                <w:rFonts w:ascii="Times New Roman" w:hAnsi="Times New Roman" w:cs="Times New Roman"/>
              </w:rPr>
              <w:t>KC143952</w:t>
            </w:r>
          </w:p>
        </w:tc>
      </w:tr>
      <w:tr w:rsidR="00F72FD5" w:rsidRPr="004306E0" w14:paraId="7F6AA107" w14:textId="77777777" w:rsidTr="00A63FCF">
        <w:tc>
          <w:tcPr>
            <w:tcW w:w="1526" w:type="dxa"/>
          </w:tcPr>
          <w:p w14:paraId="33C1EA3A" w14:textId="6B57E83C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T303C</w:t>
            </w:r>
          </w:p>
        </w:tc>
        <w:tc>
          <w:tcPr>
            <w:tcW w:w="1417" w:type="dxa"/>
          </w:tcPr>
          <w:p w14:paraId="314378D4" w14:textId="77777777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R101R</w:t>
            </w:r>
          </w:p>
        </w:tc>
        <w:tc>
          <w:tcPr>
            <w:tcW w:w="567" w:type="dxa"/>
          </w:tcPr>
          <w:p w14:paraId="58E679CD" w14:textId="3D4F6F60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 w:rsidRPr="002807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23EBA8DC" w14:textId="26754600" w:rsidR="00F72FD5" w:rsidRPr="0028072E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143949</w:t>
            </w:r>
          </w:p>
        </w:tc>
      </w:tr>
      <w:tr w:rsidR="00F72FD5" w:rsidRPr="004306E0" w14:paraId="00089AA7" w14:textId="77777777" w:rsidTr="00A63FCF">
        <w:tc>
          <w:tcPr>
            <w:tcW w:w="1526" w:type="dxa"/>
          </w:tcPr>
          <w:p w14:paraId="653CF1C1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306T</w:t>
            </w:r>
          </w:p>
        </w:tc>
        <w:tc>
          <w:tcPr>
            <w:tcW w:w="1417" w:type="dxa"/>
          </w:tcPr>
          <w:p w14:paraId="6E135BDE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102G</w:t>
            </w:r>
          </w:p>
        </w:tc>
        <w:tc>
          <w:tcPr>
            <w:tcW w:w="567" w:type="dxa"/>
          </w:tcPr>
          <w:p w14:paraId="2F301F39" w14:textId="2B707C3C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</w:tcPr>
          <w:p w14:paraId="4D2F018E" w14:textId="7C0B3FBE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Q988078</w:t>
            </w:r>
          </w:p>
        </w:tc>
      </w:tr>
      <w:tr w:rsidR="00F72FD5" w:rsidRPr="004306E0" w14:paraId="6B9E55BF" w14:textId="77777777" w:rsidTr="00A63FCF">
        <w:tc>
          <w:tcPr>
            <w:tcW w:w="1526" w:type="dxa"/>
          </w:tcPr>
          <w:p w14:paraId="56BC25CA" w14:textId="0E836E29" w:rsidR="00F72FD5" w:rsidRPr="0098556D" w:rsidRDefault="00F72FD5" w:rsidP="00674F59">
            <w:pPr>
              <w:rPr>
                <w:rFonts w:ascii="Times New Roman" w:hAnsi="Times New Roman" w:cs="Times New Roman"/>
              </w:rPr>
            </w:pPr>
            <w:r w:rsidRPr="0098556D">
              <w:rPr>
                <w:rFonts w:ascii="Times New Roman" w:hAnsi="Times New Roman" w:cs="Times New Roman"/>
              </w:rPr>
              <w:t>A312G</w:t>
            </w:r>
          </w:p>
        </w:tc>
        <w:tc>
          <w:tcPr>
            <w:tcW w:w="1417" w:type="dxa"/>
          </w:tcPr>
          <w:p w14:paraId="0B028B48" w14:textId="77777777" w:rsidR="00F72FD5" w:rsidRPr="0098556D" w:rsidRDefault="00F72FD5" w:rsidP="00674F59">
            <w:pPr>
              <w:rPr>
                <w:rFonts w:ascii="Times New Roman" w:hAnsi="Times New Roman" w:cs="Times New Roman"/>
              </w:rPr>
            </w:pPr>
            <w:r w:rsidRPr="0098556D">
              <w:rPr>
                <w:rFonts w:ascii="Times New Roman" w:hAnsi="Times New Roman" w:cs="Times New Roman"/>
              </w:rPr>
              <w:t>R104R</w:t>
            </w:r>
          </w:p>
        </w:tc>
        <w:tc>
          <w:tcPr>
            <w:tcW w:w="567" w:type="dxa"/>
          </w:tcPr>
          <w:p w14:paraId="533999BB" w14:textId="155AD2C8" w:rsidR="00F72FD5" w:rsidRPr="0098556D" w:rsidRDefault="00F72FD5" w:rsidP="00674F59">
            <w:pPr>
              <w:rPr>
                <w:rFonts w:ascii="Times New Roman" w:hAnsi="Times New Roman" w:cs="Times New Roman"/>
              </w:rPr>
            </w:pPr>
            <w:r w:rsidRPr="009855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1527A099" w14:textId="30FE670D" w:rsidR="00F72FD5" w:rsidRPr="0098556D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143949</w:t>
            </w:r>
          </w:p>
        </w:tc>
      </w:tr>
      <w:tr w:rsidR="00F72FD5" w:rsidRPr="004306E0" w14:paraId="7A19521D" w14:textId="77777777" w:rsidTr="00A63FCF">
        <w:tc>
          <w:tcPr>
            <w:tcW w:w="1526" w:type="dxa"/>
          </w:tcPr>
          <w:p w14:paraId="549AA636" w14:textId="77777777" w:rsidR="00F72FD5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327T</w:t>
            </w:r>
          </w:p>
          <w:p w14:paraId="75D133E4" w14:textId="3ABBFD48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327G/A/T</w:t>
            </w:r>
            <w:r w:rsidR="00A63F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68AD9032" w14:textId="77777777" w:rsidR="00F72FD5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 xml:space="preserve">P109P </w:t>
            </w:r>
          </w:p>
          <w:p w14:paraId="75C0BB65" w14:textId="4015FAFA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P109P</w:t>
            </w:r>
          </w:p>
        </w:tc>
        <w:tc>
          <w:tcPr>
            <w:tcW w:w="567" w:type="dxa"/>
          </w:tcPr>
          <w:p w14:paraId="1033B51A" w14:textId="77777777" w:rsidR="00F72FD5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  <w:p w14:paraId="0E3A8DE4" w14:textId="2AB75F2B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00C98F9B" w14:textId="5F356DDC" w:rsidR="00F72FD5" w:rsidRPr="004306E0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F72FD5" w:rsidRPr="004306E0" w14:paraId="1A08A891" w14:textId="77777777" w:rsidTr="00A63FCF">
        <w:tc>
          <w:tcPr>
            <w:tcW w:w="1526" w:type="dxa"/>
          </w:tcPr>
          <w:p w14:paraId="2C9A1414" w14:textId="0BA5E5D7" w:rsidR="00F72FD5" w:rsidRPr="0098556D" w:rsidRDefault="00A63FCF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55C</w:t>
            </w:r>
          </w:p>
        </w:tc>
        <w:tc>
          <w:tcPr>
            <w:tcW w:w="1417" w:type="dxa"/>
          </w:tcPr>
          <w:p w14:paraId="2E00FF6F" w14:textId="77777777" w:rsidR="00F72FD5" w:rsidRPr="0098556D" w:rsidRDefault="00F72FD5" w:rsidP="00674F59">
            <w:pPr>
              <w:rPr>
                <w:rFonts w:ascii="Times New Roman" w:hAnsi="Times New Roman" w:cs="Times New Roman"/>
              </w:rPr>
            </w:pPr>
            <w:r w:rsidRPr="0098556D">
              <w:rPr>
                <w:rFonts w:ascii="Times New Roman" w:hAnsi="Times New Roman" w:cs="Times New Roman"/>
              </w:rPr>
              <w:t>L119L</w:t>
            </w:r>
          </w:p>
        </w:tc>
        <w:tc>
          <w:tcPr>
            <w:tcW w:w="567" w:type="dxa"/>
          </w:tcPr>
          <w:p w14:paraId="711C8411" w14:textId="2011882A" w:rsidR="00F72FD5" w:rsidRPr="0098556D" w:rsidRDefault="00F72FD5" w:rsidP="00674F59">
            <w:pPr>
              <w:rPr>
                <w:rFonts w:ascii="Times New Roman" w:hAnsi="Times New Roman" w:cs="Times New Roman"/>
              </w:rPr>
            </w:pPr>
            <w:r w:rsidRPr="009855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6823A8BF" w14:textId="3A9358DC" w:rsidR="00F72FD5" w:rsidRPr="0098556D" w:rsidRDefault="00F72FD5" w:rsidP="00674F59">
            <w:pPr>
              <w:rPr>
                <w:rFonts w:ascii="Times New Roman" w:hAnsi="Times New Roman" w:cs="Times New Roman"/>
              </w:rPr>
            </w:pPr>
            <w:r w:rsidRPr="0098556D">
              <w:rPr>
                <w:rFonts w:ascii="Times New Roman" w:hAnsi="Times New Roman" w:cs="Times New Roman"/>
              </w:rPr>
              <w:t>KC143952</w:t>
            </w:r>
          </w:p>
        </w:tc>
      </w:tr>
      <w:tr w:rsidR="00F72FD5" w:rsidRPr="004306E0" w14:paraId="64712255" w14:textId="77777777" w:rsidTr="00A63FCF">
        <w:tc>
          <w:tcPr>
            <w:tcW w:w="1526" w:type="dxa"/>
          </w:tcPr>
          <w:p w14:paraId="42154CD0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363A</w:t>
            </w:r>
          </w:p>
        </w:tc>
        <w:tc>
          <w:tcPr>
            <w:tcW w:w="1417" w:type="dxa"/>
          </w:tcPr>
          <w:p w14:paraId="46308FA5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121K</w:t>
            </w:r>
          </w:p>
        </w:tc>
        <w:tc>
          <w:tcPr>
            <w:tcW w:w="567" w:type="dxa"/>
          </w:tcPr>
          <w:p w14:paraId="1425003C" w14:textId="5BA171BF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11AD2E07" w14:textId="41C4C544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118333</w:t>
            </w:r>
          </w:p>
        </w:tc>
      </w:tr>
    </w:tbl>
    <w:p w14:paraId="63DD504D" w14:textId="1C2BB4A0" w:rsidR="00861111" w:rsidRDefault="00861111" w:rsidP="00684612">
      <w:pPr>
        <w:jc w:val="both"/>
        <w:rPr>
          <w:rFonts w:ascii="Times New Roman" w:hAnsi="Times New Roman" w:cs="Times New Roman"/>
        </w:rPr>
      </w:pPr>
      <w:r w:rsidRPr="004306E0">
        <w:rPr>
          <w:rFonts w:ascii="Times New Roman" w:hAnsi="Times New Roman" w:cs="Times New Roman"/>
        </w:rPr>
        <w:t xml:space="preserve">*: </w:t>
      </w:r>
      <w:r w:rsidR="00FC6D98">
        <w:rPr>
          <w:rFonts w:ascii="Times New Roman" w:hAnsi="Times New Roman" w:cs="Times New Roman"/>
        </w:rPr>
        <w:t>Substitution base variants, consistent with q</w:t>
      </w:r>
      <w:r w:rsidR="00FC6D98" w:rsidRPr="004306E0">
        <w:rPr>
          <w:rFonts w:ascii="Times New Roman" w:hAnsi="Times New Roman" w:cs="Times New Roman"/>
        </w:rPr>
        <w:t>uasispecies</w:t>
      </w:r>
      <w:r w:rsidR="00FC6D98">
        <w:rPr>
          <w:rFonts w:ascii="Times New Roman" w:hAnsi="Times New Roman" w:cs="Times New Roman"/>
        </w:rPr>
        <w:t xml:space="preserve"> population</w:t>
      </w:r>
      <w:r w:rsidRPr="004306E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: number of Palestinian isolates exhibiting the substitution</w:t>
      </w:r>
      <w:r w:rsidR="00684612">
        <w:rPr>
          <w:rFonts w:ascii="Times New Roman" w:hAnsi="Times New Roman" w:cs="Times New Roman"/>
        </w:rPr>
        <w:t>.</w:t>
      </w:r>
    </w:p>
    <w:p w14:paraId="3F81B503" w14:textId="77777777" w:rsidR="00F77DD6" w:rsidRPr="004306E0" w:rsidRDefault="00F77DD6" w:rsidP="00F77DD6">
      <w:pPr>
        <w:spacing w:after="120" w:line="480" w:lineRule="auto"/>
        <w:jc w:val="both"/>
        <w:rPr>
          <w:rFonts w:ascii="Times New Roman" w:hAnsi="Times New Roman" w:cs="Times New Roman"/>
          <w:b/>
        </w:rPr>
      </w:pPr>
    </w:p>
    <w:p w14:paraId="19B246AD" w14:textId="77777777" w:rsidR="00A80923" w:rsidRPr="004306E0" w:rsidRDefault="00A80923" w:rsidP="006863C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80923" w:rsidRPr="004306E0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77E"/>
    <w:multiLevelType w:val="multilevel"/>
    <w:tmpl w:val="3E50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24"/>
    <w:rsid w:val="00041E91"/>
    <w:rsid w:val="00081280"/>
    <w:rsid w:val="000B54D0"/>
    <w:rsid w:val="000B67F9"/>
    <w:rsid w:val="00124E87"/>
    <w:rsid w:val="00134242"/>
    <w:rsid w:val="00135110"/>
    <w:rsid w:val="00146054"/>
    <w:rsid w:val="00182120"/>
    <w:rsid w:val="00182D6A"/>
    <w:rsid w:val="0018710F"/>
    <w:rsid w:val="001F17B4"/>
    <w:rsid w:val="002341A4"/>
    <w:rsid w:val="00264EC0"/>
    <w:rsid w:val="0028072E"/>
    <w:rsid w:val="002E1192"/>
    <w:rsid w:val="002F79DC"/>
    <w:rsid w:val="003119A0"/>
    <w:rsid w:val="00323F1E"/>
    <w:rsid w:val="00366541"/>
    <w:rsid w:val="0037217A"/>
    <w:rsid w:val="003733BA"/>
    <w:rsid w:val="00374829"/>
    <w:rsid w:val="0037493D"/>
    <w:rsid w:val="003B2EF9"/>
    <w:rsid w:val="003E068C"/>
    <w:rsid w:val="003E21CA"/>
    <w:rsid w:val="003E58F4"/>
    <w:rsid w:val="004306E0"/>
    <w:rsid w:val="004639D5"/>
    <w:rsid w:val="004733F0"/>
    <w:rsid w:val="0047612F"/>
    <w:rsid w:val="00487EC3"/>
    <w:rsid w:val="0049371A"/>
    <w:rsid w:val="004B0C17"/>
    <w:rsid w:val="004B32EC"/>
    <w:rsid w:val="004C3EA8"/>
    <w:rsid w:val="004D6A2A"/>
    <w:rsid w:val="004D7992"/>
    <w:rsid w:val="00504264"/>
    <w:rsid w:val="00512DA9"/>
    <w:rsid w:val="0051506B"/>
    <w:rsid w:val="00527089"/>
    <w:rsid w:val="005303A4"/>
    <w:rsid w:val="00556C94"/>
    <w:rsid w:val="005939C9"/>
    <w:rsid w:val="005A2B86"/>
    <w:rsid w:val="005A4CE6"/>
    <w:rsid w:val="005C034A"/>
    <w:rsid w:val="005C0E6D"/>
    <w:rsid w:val="005D23DA"/>
    <w:rsid w:val="005D79B7"/>
    <w:rsid w:val="005F54AC"/>
    <w:rsid w:val="005F7873"/>
    <w:rsid w:val="00606ACE"/>
    <w:rsid w:val="00614944"/>
    <w:rsid w:val="0065269A"/>
    <w:rsid w:val="00674F59"/>
    <w:rsid w:val="00682898"/>
    <w:rsid w:val="00684612"/>
    <w:rsid w:val="006863CA"/>
    <w:rsid w:val="00695575"/>
    <w:rsid w:val="006A6189"/>
    <w:rsid w:val="006B491B"/>
    <w:rsid w:val="006C2C9D"/>
    <w:rsid w:val="006C32E9"/>
    <w:rsid w:val="006E4B23"/>
    <w:rsid w:val="00715040"/>
    <w:rsid w:val="00721C7F"/>
    <w:rsid w:val="00730DFB"/>
    <w:rsid w:val="00733B2D"/>
    <w:rsid w:val="00743709"/>
    <w:rsid w:val="0077331B"/>
    <w:rsid w:val="00777474"/>
    <w:rsid w:val="007844CA"/>
    <w:rsid w:val="007A0C54"/>
    <w:rsid w:val="007D1348"/>
    <w:rsid w:val="007D2031"/>
    <w:rsid w:val="007F4B86"/>
    <w:rsid w:val="00820AE2"/>
    <w:rsid w:val="00834197"/>
    <w:rsid w:val="00844943"/>
    <w:rsid w:val="008531EC"/>
    <w:rsid w:val="00861111"/>
    <w:rsid w:val="0087226E"/>
    <w:rsid w:val="00887A4D"/>
    <w:rsid w:val="008C153C"/>
    <w:rsid w:val="008C6E5F"/>
    <w:rsid w:val="008E3ECC"/>
    <w:rsid w:val="008F08D1"/>
    <w:rsid w:val="0091372A"/>
    <w:rsid w:val="009248A6"/>
    <w:rsid w:val="00927B56"/>
    <w:rsid w:val="0093098A"/>
    <w:rsid w:val="00941486"/>
    <w:rsid w:val="00944423"/>
    <w:rsid w:val="00944E2E"/>
    <w:rsid w:val="00953B64"/>
    <w:rsid w:val="009619E5"/>
    <w:rsid w:val="00973238"/>
    <w:rsid w:val="009843D0"/>
    <w:rsid w:val="0098556D"/>
    <w:rsid w:val="009A197F"/>
    <w:rsid w:val="009B6A0C"/>
    <w:rsid w:val="009C42EF"/>
    <w:rsid w:val="009C759A"/>
    <w:rsid w:val="009E4A33"/>
    <w:rsid w:val="00A230BE"/>
    <w:rsid w:val="00A25870"/>
    <w:rsid w:val="00A25A50"/>
    <w:rsid w:val="00A47FEF"/>
    <w:rsid w:val="00A53D57"/>
    <w:rsid w:val="00A5730E"/>
    <w:rsid w:val="00A63FCF"/>
    <w:rsid w:val="00A6665D"/>
    <w:rsid w:val="00A70D22"/>
    <w:rsid w:val="00A726D0"/>
    <w:rsid w:val="00A80923"/>
    <w:rsid w:val="00A8362C"/>
    <w:rsid w:val="00A83B24"/>
    <w:rsid w:val="00A87CEA"/>
    <w:rsid w:val="00A91911"/>
    <w:rsid w:val="00AA05A9"/>
    <w:rsid w:val="00AB0B12"/>
    <w:rsid w:val="00AE6164"/>
    <w:rsid w:val="00AF4A4A"/>
    <w:rsid w:val="00B228C5"/>
    <w:rsid w:val="00B36CB8"/>
    <w:rsid w:val="00B36D7E"/>
    <w:rsid w:val="00B462DE"/>
    <w:rsid w:val="00B75E35"/>
    <w:rsid w:val="00B8398C"/>
    <w:rsid w:val="00B93A4A"/>
    <w:rsid w:val="00B94618"/>
    <w:rsid w:val="00BC1422"/>
    <w:rsid w:val="00BF0E3E"/>
    <w:rsid w:val="00C006E4"/>
    <w:rsid w:val="00C23D48"/>
    <w:rsid w:val="00C31F2B"/>
    <w:rsid w:val="00C6293D"/>
    <w:rsid w:val="00C65409"/>
    <w:rsid w:val="00C66A32"/>
    <w:rsid w:val="00C7183F"/>
    <w:rsid w:val="00C7602D"/>
    <w:rsid w:val="00C7617D"/>
    <w:rsid w:val="00C90D39"/>
    <w:rsid w:val="00CA1782"/>
    <w:rsid w:val="00CA5D98"/>
    <w:rsid w:val="00CC17C4"/>
    <w:rsid w:val="00CD537C"/>
    <w:rsid w:val="00CF3B41"/>
    <w:rsid w:val="00CF43B4"/>
    <w:rsid w:val="00D64A76"/>
    <w:rsid w:val="00D707CC"/>
    <w:rsid w:val="00D76FFF"/>
    <w:rsid w:val="00DA1823"/>
    <w:rsid w:val="00DE1598"/>
    <w:rsid w:val="00DE2539"/>
    <w:rsid w:val="00E15D1C"/>
    <w:rsid w:val="00E31596"/>
    <w:rsid w:val="00E65423"/>
    <w:rsid w:val="00E67DA1"/>
    <w:rsid w:val="00E862F3"/>
    <w:rsid w:val="00E921F0"/>
    <w:rsid w:val="00EA5060"/>
    <w:rsid w:val="00EB5010"/>
    <w:rsid w:val="00EC05A7"/>
    <w:rsid w:val="00ED22AB"/>
    <w:rsid w:val="00F23528"/>
    <w:rsid w:val="00F365EE"/>
    <w:rsid w:val="00F57B4D"/>
    <w:rsid w:val="00F64A28"/>
    <w:rsid w:val="00F72FD5"/>
    <w:rsid w:val="00F77DD6"/>
    <w:rsid w:val="00F82B7D"/>
    <w:rsid w:val="00F94666"/>
    <w:rsid w:val="00FC6D98"/>
    <w:rsid w:val="00FC7ABA"/>
    <w:rsid w:val="00FD46E9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16B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-Quds University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sa  azzeh</dc:creator>
  <cp:lastModifiedBy>maysa  azzeh</cp:lastModifiedBy>
  <cp:revision>4</cp:revision>
  <dcterms:created xsi:type="dcterms:W3CDTF">2019-09-14T03:00:00Z</dcterms:created>
  <dcterms:modified xsi:type="dcterms:W3CDTF">2019-09-14T03:04:00Z</dcterms:modified>
</cp:coreProperties>
</file>